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AFB" w:rsidRPr="00FA12E0" w:rsidRDefault="00630AFB" w:rsidP="00630AFB">
      <w:pPr>
        <w:spacing w:after="160" w:line="259" w:lineRule="auto"/>
        <w:rPr>
          <w:rFonts w:ascii="Times New Roman" w:hAnsi="Times New Roman" w:cs="Times New Roman"/>
          <w:b/>
          <w:i/>
          <w:color w:val="auto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i/>
          <w:color w:val="auto"/>
          <w:szCs w:val="24"/>
          <w:lang w:val="en-US"/>
        </w:rPr>
        <w:t xml:space="preserve">Extended versions </w:t>
      </w:r>
      <w:r w:rsidRPr="00FA12E0">
        <w:rPr>
          <w:rFonts w:ascii="Times New Roman" w:hAnsi="Times New Roman" w:cs="Times New Roman"/>
          <w:b/>
          <w:i/>
          <w:color w:val="auto"/>
          <w:szCs w:val="24"/>
          <w:lang w:val="en-US"/>
        </w:rPr>
        <w:t xml:space="preserve">Table 4: </w:t>
      </w:r>
      <w:r w:rsidRPr="00FA12E0">
        <w:rPr>
          <w:rFonts w:ascii="Times New Roman" w:hAnsi="Times New Roman" w:cs="Times New Roman"/>
          <w:i/>
          <w:color w:val="auto"/>
          <w:szCs w:val="24"/>
          <w:lang w:val="en-US"/>
        </w:rPr>
        <w:t>Overview of the adherence rate to IGCT recommendations (n = 942)</w:t>
      </w:r>
    </w:p>
    <w:tbl>
      <w:tblPr>
        <w:tblStyle w:val="TableGrid"/>
        <w:tblW w:w="10176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9"/>
        <w:gridCol w:w="1310"/>
        <w:gridCol w:w="1383"/>
        <w:gridCol w:w="1409"/>
        <w:gridCol w:w="1395"/>
      </w:tblGrid>
      <w:tr w:rsidR="00630AFB" w:rsidRPr="00FA12E0" w:rsidTr="005013F5">
        <w:tc>
          <w:tcPr>
            <w:tcW w:w="4679" w:type="dxa"/>
            <w:tcBorders>
              <w:top w:val="single" w:sz="4" w:space="0" w:color="auto"/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Recommend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Frequency n (%)</w:t>
            </w:r>
          </w:p>
        </w:tc>
        <w:tc>
          <w:tcPr>
            <w:tcW w:w="418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Adherence rate</w:t>
            </w:r>
          </w:p>
          <w:p w:rsidR="00630AFB" w:rsidRPr="00FA12E0" w:rsidRDefault="00630AFB" w:rsidP="005013F5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n (%)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Complete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Partial/no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Don’t know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Total number of recommendation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94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657 (69.7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 xml:space="preserve">147 (15.6) 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38 (14.6)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Nutritional status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98 (10.4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58 (59.1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5 (25.5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5 (15.3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Referral to dieticia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1 (31.2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0 (64.5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7 (22.6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 (12.9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iCs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Monitor food intak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0 (20.4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3 (65.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5.0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 (20.0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Increase nutritional intak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2.0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0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Monitor weigh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4 (14.3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9 (64.3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21.4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4.3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Dysphagia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3 (23.5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8 (34.8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2 (52.2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3.0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ferral to language therapis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1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7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Preventive measures for safe swallow act 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Switch to specific die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 (6.1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83.3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16.7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Miscellaneou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2.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50.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50.0)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Cognitive / mental status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60 (17.0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13 (70.6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3 (14.4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4 (15.0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Delirium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9 (30.6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7 (75.5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9 (18.4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6.1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Prevent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40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2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 xml:space="preserve">Pharmacological treatment of hyperactive delirium 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Search for underlying caus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Unspecified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Dementia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89 (55.6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3 (70.8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9 (10.1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7 (19.1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>Referral for additional testing at geriatric day clinic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8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1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>Inhospital testing (e.g. MMSE, clock-drawing test)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4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2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>Follow up on mental status (unspecified)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7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Sensory impairment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33.3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66.7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Depress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4 (8.8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0 (71.4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4.3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4.3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Miscellaneou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2.5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40.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60.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Medication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77 (8.2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41 (53.2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7 (22.1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9 (24.7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Start new drugs using START criteria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8 (62.3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0 (41.7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2 (25.0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6 (33.3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Discontinue use of drugs using STOPP criteria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3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0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Medication review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1 (27.3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5 (71.4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 (19.0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9.5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Unspecified/other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6.5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60.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20.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20.0)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Excretion/voiding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34 (3.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4 (70.6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8 (23.5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 (5.9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Bowel funct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3 (67.6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7 (73.9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21.7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4.3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Monitor voiding patter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9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3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Treatment of constipat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4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4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Bladder funct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1 (32.4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7 (63.6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27.3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9.1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move urinary catheter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4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rPr>
          <w:trHeight w:val="93"/>
        </w:trPr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Bladder sca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lastRenderedPageBreak/>
              <w:t>Other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Functional status / mobility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66 (28.2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95 (73.3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39 (14.7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32 (12.0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Falls / fall risk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14 (42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8 (59.6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5 (21.9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1 (18.4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feral to fall clinic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0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8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Safe footwear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Screening for osteoporosi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Orthostatism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9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0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4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>Patient information on fall prevent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49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9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7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3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Screening for fall risk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8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7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Start rehabilitatio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5 (24.4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2 (80.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7 (10.8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 (9.2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ferral to physical therapis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3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5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5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ferral to occupational therapis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Unspecified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0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5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Support ADL performanc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2 (21.1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5 (85.7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8.9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5.4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>Provide assistance with bathing, dressing, toileting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9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feral to occupational therapis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9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5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Unspecified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4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4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Mobility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4 (9.0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2 (91.7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8.3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Recommending / providing walking aid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1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9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Miscellaneou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Support IADL performanc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8 (1.5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62.5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37.5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Frailty screening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.1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0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Social status (living situation, discharge destination)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59 (16.9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31 (82.4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1 (6.9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7 (10.7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Referral to social worker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5 (40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3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7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 xml:space="preserve">Organizing (temporary) alternative to living at home 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8 (5.0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7 (87.5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12.5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Organizing transfer to rehabilitation center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3 (8.2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3 (10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Organizing transfer to geriatrics departmen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1 (6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1 (10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Expanding existing professional home car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7 (35.8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4 (77.2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3.5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1 (19.3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Miscellaneou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5 (3.1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60.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20.0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20.0)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Medical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86 (7.1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 xml:space="preserve">55 (64.0) 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1 (12.8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20 (23.3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szCs w:val="24"/>
                <w:lang w:val="en-US"/>
              </w:rPr>
              <w:t>Monitor fluid and electrolyte balanc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 (4.7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25.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75.0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Additional tests and investigation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8 (20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4 (77.8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1.1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(11.1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Adequate oxygen delivery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3.5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00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Referral to other specialist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9 (57.0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9 (59.2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4 (8.2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6 (32.7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Miscellaneou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2 (14.0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8 (66.7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6.7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6.7)</w:t>
            </w:r>
          </w:p>
        </w:tc>
      </w:tr>
      <w:tr w:rsidR="00630AFB" w:rsidRPr="00FA12E0" w:rsidTr="005013F5">
        <w:tc>
          <w:tcPr>
            <w:tcW w:w="4679" w:type="dxa"/>
            <w:tcBorders>
              <w:top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b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b/>
                <w:szCs w:val="24"/>
                <w:lang w:val="en-US"/>
              </w:rPr>
              <w:t>Other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62 (6.6)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40 (64.5)</w:t>
            </w:r>
          </w:p>
        </w:tc>
        <w:tc>
          <w:tcPr>
            <w:tcW w:w="1409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13 (21.0)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b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b/>
                <w:color w:val="auto"/>
                <w:szCs w:val="24"/>
              </w:rPr>
              <w:t>9 (14.5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Pai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8 (29.0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3 (72.2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2 (11.1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 (16.7)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Monitor pain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0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8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Pain treatmen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4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t>Referral to pain nurse consultant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Palliative care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9 (14.5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8 (88.9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11.1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  <w:lang w:val="en-US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  <w:lang w:val="en-US"/>
              </w:rPr>
              <w:lastRenderedPageBreak/>
              <w:t>Referral to palliative support team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6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0"/>
                <w:numId w:val="2"/>
              </w:numPr>
              <w:tabs>
                <w:tab w:val="left" w:pos="6237"/>
              </w:tabs>
              <w:spacing w:line="240" w:lineRule="auto"/>
              <w:ind w:left="1021" w:hanging="283"/>
              <w:rPr>
                <w:rFonts w:ascii="Times New Roman" w:hAnsi="Times New Roman" w:cs="Times New Roman"/>
                <w:i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szCs w:val="24"/>
              </w:rPr>
              <w:t>Miscellaneou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3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2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1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i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i/>
                <w:color w:val="auto"/>
                <w:szCs w:val="24"/>
              </w:rPr>
              <w:t>0</w:t>
            </w:r>
          </w:p>
        </w:tc>
      </w:tr>
      <w:tr w:rsidR="00630AFB" w:rsidRPr="00FA12E0" w:rsidTr="005013F5">
        <w:tc>
          <w:tcPr>
            <w:tcW w:w="4679" w:type="dxa"/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Prevention of pressure ulcers</w:t>
            </w:r>
          </w:p>
        </w:tc>
        <w:tc>
          <w:tcPr>
            <w:tcW w:w="1310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34 (54.9)</w:t>
            </w:r>
          </w:p>
        </w:tc>
        <w:tc>
          <w:tcPr>
            <w:tcW w:w="1383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8 (52.9)</w:t>
            </w:r>
          </w:p>
        </w:tc>
        <w:tc>
          <w:tcPr>
            <w:tcW w:w="1409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0 (55.6)</w:t>
            </w:r>
          </w:p>
        </w:tc>
        <w:tc>
          <w:tcPr>
            <w:tcW w:w="1395" w:type="dxa"/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6 (17.6)</w:t>
            </w:r>
          </w:p>
        </w:tc>
      </w:tr>
      <w:tr w:rsidR="00630AFB" w:rsidRPr="00FA12E0" w:rsidTr="005013F5">
        <w:tc>
          <w:tcPr>
            <w:tcW w:w="4679" w:type="dxa"/>
            <w:tcBorders>
              <w:bottom w:val="single" w:sz="4" w:space="0" w:color="auto"/>
            </w:tcBorders>
          </w:tcPr>
          <w:p w:rsidR="00630AFB" w:rsidRPr="00FA12E0" w:rsidRDefault="00630AFB" w:rsidP="00630AFB">
            <w:pPr>
              <w:pStyle w:val="ListParagraph"/>
              <w:numPr>
                <w:ilvl w:val="1"/>
                <w:numId w:val="1"/>
              </w:numPr>
              <w:tabs>
                <w:tab w:val="left" w:pos="6237"/>
              </w:tabs>
              <w:spacing w:line="240" w:lineRule="auto"/>
              <w:rPr>
                <w:rFonts w:ascii="Times New Roman" w:hAnsi="Times New Roman" w:cs="Times New Roman"/>
                <w:szCs w:val="24"/>
              </w:rPr>
            </w:pPr>
            <w:r w:rsidRPr="00FA12E0">
              <w:rPr>
                <w:rFonts w:ascii="Times New Roman" w:hAnsi="Times New Roman" w:cs="Times New Roman"/>
                <w:szCs w:val="24"/>
              </w:rPr>
              <w:t>Miscellaneous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1.6)</w:t>
            </w:r>
          </w:p>
        </w:tc>
        <w:tc>
          <w:tcPr>
            <w:tcW w:w="1383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1 (100)</w:t>
            </w:r>
          </w:p>
        </w:tc>
        <w:tc>
          <w:tcPr>
            <w:tcW w:w="1409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630AFB" w:rsidRPr="00FA12E0" w:rsidRDefault="00630AFB" w:rsidP="005013F5">
            <w:pPr>
              <w:spacing w:line="240" w:lineRule="auto"/>
              <w:jc w:val="right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FA12E0">
              <w:rPr>
                <w:rFonts w:ascii="Times New Roman" w:hAnsi="Times New Roman" w:cs="Times New Roman"/>
                <w:color w:val="auto"/>
                <w:szCs w:val="24"/>
              </w:rPr>
              <w:t>0</w:t>
            </w:r>
          </w:p>
        </w:tc>
      </w:tr>
    </w:tbl>
    <w:p w:rsidR="00630AFB" w:rsidRPr="00561AF7" w:rsidRDefault="00630AFB" w:rsidP="00630AFB">
      <w:pPr>
        <w:spacing w:after="160" w:line="259" w:lineRule="auto"/>
        <w:rPr>
          <w:rFonts w:ascii="Times New Roman" w:hAnsi="Times New Roman" w:cs="Times New Roman"/>
          <w:i/>
          <w:color w:val="auto"/>
          <w:szCs w:val="24"/>
        </w:rPr>
      </w:pPr>
      <w:r w:rsidRPr="00561AF7">
        <w:rPr>
          <w:rFonts w:ascii="Times New Roman" w:hAnsi="Times New Roman" w:cs="Times New Roman"/>
          <w:i/>
          <w:color w:val="auto"/>
          <w:szCs w:val="24"/>
        </w:rPr>
        <w:t xml:space="preserve">ADL = Activities of Daily Living ; IADL = Instrumental Activities of Daily Living; MMSE = Mini-Mental State Examination; </w:t>
      </w:r>
    </w:p>
    <w:p w:rsidR="00997052" w:rsidRDefault="00997052"/>
    <w:sectPr w:rsidR="009970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9226FA"/>
    <w:multiLevelType w:val="multilevel"/>
    <w:tmpl w:val="76E6F2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/>
        <w:sz w:val="20"/>
        <w:szCs w:val="2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4A31468"/>
    <w:multiLevelType w:val="hybridMultilevel"/>
    <w:tmpl w:val="061A7174"/>
    <w:lvl w:ilvl="0" w:tplc="08090001">
      <w:start w:val="1"/>
      <w:numFmt w:val="bullet"/>
      <w:lvlText w:val=""/>
      <w:lvlJc w:val="left"/>
      <w:pPr>
        <w:ind w:left="145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7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9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1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3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5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7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9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18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7E39"/>
    <w:rsid w:val="00630AFB"/>
    <w:rsid w:val="00967E39"/>
    <w:rsid w:val="0099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D0F7A-D749-40F5-AD7F-EC06E2BAB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0AFB"/>
    <w:pPr>
      <w:spacing w:after="0" w:line="360" w:lineRule="auto"/>
    </w:pPr>
    <w:rPr>
      <w:rFonts w:ascii="Arial" w:hAnsi="Arial" w:cs="Arial"/>
      <w:noProof/>
      <w:color w:val="000000" w:themeColor="text1"/>
      <w:sz w:val="24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0AFB"/>
    <w:pPr>
      <w:ind w:left="720"/>
      <w:contextualSpacing/>
    </w:pPr>
  </w:style>
  <w:style w:type="table" w:styleId="TableGrid">
    <w:name w:val="Table Grid"/>
    <w:basedOn w:val="TableNormal"/>
    <w:uiPriority w:val="39"/>
    <w:rsid w:val="00630AFB"/>
    <w:pPr>
      <w:spacing w:after="0" w:line="240" w:lineRule="auto"/>
    </w:pPr>
    <w:rPr>
      <w:lang w:val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7</Words>
  <Characters>3631</Characters>
  <Application>Microsoft Office Word</Application>
  <DocSecurity>0</DocSecurity>
  <Lines>30</Lines>
  <Paragraphs>8</Paragraphs>
  <ScaleCrop>false</ScaleCrop>
  <Company>Hewlett-Packard Company</Company>
  <LinksUpToDate>false</LinksUpToDate>
  <CharactersWithSpaces>4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eke Deschodt</dc:creator>
  <cp:keywords/>
  <dc:description/>
  <cp:lastModifiedBy>Mieke Deschodt</cp:lastModifiedBy>
  <cp:revision>2</cp:revision>
  <dcterms:created xsi:type="dcterms:W3CDTF">2020-08-25T15:02:00Z</dcterms:created>
  <dcterms:modified xsi:type="dcterms:W3CDTF">2020-08-25T15:03:00Z</dcterms:modified>
</cp:coreProperties>
</file>